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9D3B5" w14:textId="6D6A3946" w:rsidR="00251349" w:rsidRPr="00251349" w:rsidRDefault="00251349" w:rsidP="0025134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51349">
        <w:rPr>
          <w:rFonts w:ascii="Times New Roman" w:eastAsia="Times New Roman" w:hAnsi="Times New Roman" w:cs="Times New Roman"/>
          <w:b/>
          <w:sz w:val="20"/>
          <w:szCs w:val="20"/>
        </w:rPr>
        <w:t xml:space="preserve">Table 2. </w:t>
      </w:r>
      <w:r w:rsidRPr="00251349">
        <w:rPr>
          <w:rFonts w:ascii="Times New Roman" w:eastAsia="Times New Roman" w:hAnsi="Times New Roman" w:cs="Times New Roman"/>
          <w:sz w:val="20"/>
          <w:szCs w:val="20"/>
        </w:rPr>
        <w:t>Evidence-Based Intervention (EBI) Interview Questions</w:t>
      </w:r>
      <w:bookmarkStart w:id="0" w:name="_GoBack"/>
      <w:bookmarkEnd w:id="0"/>
    </w:p>
    <w:p w14:paraId="083B8027" w14:textId="77777777" w:rsidR="00251349" w:rsidRPr="00251349" w:rsidRDefault="00251349" w:rsidP="0025134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251349" w:rsidRPr="00251349" w14:paraId="1684C190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010E3" w14:textId="77777777" w:rsidR="00251349" w:rsidRPr="00251349" w:rsidRDefault="00251349" w:rsidP="0025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1: Provider Assessment and Feedback</w:t>
            </w:r>
          </w:p>
        </w:tc>
      </w:tr>
      <w:tr w:rsidR="00251349" w:rsidRPr="00251349" w14:paraId="10D81763" w14:textId="77777777" w:rsidTr="007A6BE1">
        <w:trPr>
          <w:trHeight w:val="449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276C4" w14:textId="77777777" w:rsidR="00251349" w:rsidRPr="00251349" w:rsidRDefault="00251349" w:rsidP="0025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2513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there a provider assessment and feedback process currently in place and operational (being used)?</w:t>
            </w:r>
            <w:r w:rsidRPr="002513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F934C04" w14:textId="77777777" w:rsidR="00251349" w:rsidRPr="00251349" w:rsidRDefault="00251349" w:rsidP="0025134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1349">
              <w:rPr>
                <w:rFonts w:ascii="Times New Roman" w:eastAsia="Calibri" w:hAnsi="Times New Roman" w:cs="Times New Roman"/>
                <w:sz w:val="20"/>
                <w:szCs w:val="20"/>
              </w:rPr>
              <w:t>Probe: Describe who is being assessed (individual providers, clinic teams, clinics).</w:t>
            </w:r>
          </w:p>
        </w:tc>
      </w:tr>
      <w:tr w:rsidR="00251349" w:rsidRPr="00251349" w14:paraId="786C99F3" w14:textId="77777777" w:rsidTr="007A6BE1">
        <w:trPr>
          <w:trHeight w:val="377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5F3F3" w14:textId="77777777" w:rsidR="00251349" w:rsidRPr="00251349" w:rsidRDefault="00251349" w:rsidP="0025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2: Provider reminder and recall systems</w:t>
            </w:r>
          </w:p>
        </w:tc>
      </w:tr>
      <w:tr w:rsidR="00251349" w:rsidRPr="00251349" w14:paraId="1BBB6B69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AF5F6" w14:textId="77777777" w:rsidR="00251349" w:rsidRPr="00251349" w:rsidRDefault="00251349" w:rsidP="002513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2513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there a provider reminder system (prompts when patient is due to screening) currently being used for colorectal cancer screening?</w:t>
            </w:r>
          </w:p>
          <w:p w14:paraId="319AD3C8" w14:textId="77777777" w:rsidR="00251349" w:rsidRPr="00251349" w:rsidRDefault="00251349" w:rsidP="0025134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sz w:val="20"/>
                <w:szCs w:val="20"/>
              </w:rPr>
              <w:t>Probe: Describe the format (EHR, manual flag or note) and how it is delivered.</w:t>
            </w:r>
          </w:p>
        </w:tc>
      </w:tr>
      <w:tr w:rsidR="00251349" w:rsidRPr="00251349" w14:paraId="29C4F125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46720" w14:textId="77777777" w:rsidR="00251349" w:rsidRPr="00251349" w:rsidRDefault="00251349" w:rsidP="0025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3: Patient reminders</w:t>
            </w:r>
          </w:p>
        </w:tc>
      </w:tr>
      <w:tr w:rsidR="00251349" w:rsidRPr="00251349" w14:paraId="6168B9A1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3ECF7" w14:textId="77777777" w:rsidR="00251349" w:rsidRPr="00251349" w:rsidRDefault="00251349" w:rsidP="0025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2513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there a patient reminder system (patient is told it is time for their screening) that is currently being used for colorectal cancer screening?</w:t>
            </w:r>
          </w:p>
          <w:p w14:paraId="2B867CA6" w14:textId="77777777" w:rsidR="00251349" w:rsidRPr="00251349" w:rsidRDefault="00251349" w:rsidP="00251349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e: </w:t>
            </w:r>
            <w:r w:rsidRPr="00251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how patients are being identified and chosen for this EBI.</w:t>
            </w:r>
          </w:p>
        </w:tc>
      </w:tr>
      <w:tr w:rsidR="00251349" w:rsidRPr="00251349" w14:paraId="4A0D5D2F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640B7" w14:textId="77777777" w:rsidR="00251349" w:rsidRPr="00251349" w:rsidRDefault="00251349" w:rsidP="0025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4: Structural barriers</w:t>
            </w:r>
          </w:p>
        </w:tc>
      </w:tr>
      <w:tr w:rsidR="00251349" w:rsidRPr="00251349" w14:paraId="544EEBE2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CB075" w14:textId="77777777" w:rsidR="00251349" w:rsidRPr="00251349" w:rsidRDefault="00251349" w:rsidP="00251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2513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51349">
              <w:rPr>
                <w:rFonts w:ascii="Times New Roman" w:eastAsia="Calibri" w:hAnsi="Times New Roman" w:cs="Times New Roman"/>
                <w:sz w:val="20"/>
                <w:szCs w:val="20"/>
              </w:rPr>
              <w:t>Are there currently activities in place and operational (in use) for reducing structural barriers to colorectal cancer screening?</w:t>
            </w:r>
          </w:p>
          <w:p w14:paraId="4ACA7748" w14:textId="77777777" w:rsidR="00251349" w:rsidRPr="00251349" w:rsidRDefault="00251349" w:rsidP="00251349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1349">
              <w:rPr>
                <w:rFonts w:ascii="Times New Roman" w:eastAsia="Calibri" w:hAnsi="Times New Roman" w:cs="Times New Roman"/>
                <w:sz w:val="20"/>
                <w:szCs w:val="20"/>
              </w:rPr>
              <w:t>Probe: Describe how obstacles to screening completion are identified (individual and community needs).</w:t>
            </w:r>
          </w:p>
        </w:tc>
      </w:tr>
      <w:tr w:rsidR="00251349" w:rsidRPr="00251349" w14:paraId="34F40B49" w14:textId="77777777" w:rsidTr="007A6BE1"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C1810" w14:textId="77777777" w:rsidR="00251349" w:rsidRPr="00251349" w:rsidRDefault="00251349" w:rsidP="0025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 5: Patient navigators</w:t>
            </w:r>
          </w:p>
        </w:tc>
      </w:tr>
      <w:tr w:rsidR="00251349" w:rsidRPr="00251349" w14:paraId="397108E1" w14:textId="77777777" w:rsidTr="007A6BE1">
        <w:trPr>
          <w:trHeight w:val="809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1B189" w14:textId="77777777" w:rsidR="00251349" w:rsidRPr="00251349" w:rsidRDefault="00251349" w:rsidP="0025134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3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ample Question:</w:t>
            </w:r>
            <w:r w:rsidRPr="002513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51349">
              <w:rPr>
                <w:rFonts w:ascii="Times New Roman" w:eastAsia="Calibri" w:hAnsi="Times New Roman" w:cs="Times New Roman"/>
                <w:sz w:val="20"/>
                <w:szCs w:val="20"/>
              </w:rPr>
              <w:t>Does the clinic already use Patient navigation to support CRC screening?</w:t>
            </w:r>
          </w:p>
          <w:p w14:paraId="6BE48938" w14:textId="77777777" w:rsidR="00251349" w:rsidRPr="00251349" w:rsidRDefault="00251349" w:rsidP="00251349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1349">
              <w:rPr>
                <w:rFonts w:ascii="Times New Roman" w:eastAsia="Calibri" w:hAnsi="Times New Roman" w:cs="Times New Roman"/>
                <w:sz w:val="20"/>
                <w:szCs w:val="20"/>
              </w:rPr>
              <w:t>Probe: Describe the process of the patient navigators.</w:t>
            </w:r>
          </w:p>
        </w:tc>
      </w:tr>
    </w:tbl>
    <w:p w14:paraId="406E69FE" w14:textId="77777777" w:rsidR="00071533" w:rsidRDefault="00DD0E97"/>
    <w:sectPr w:rsidR="00071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D155EB"/>
    <w:multiLevelType w:val="hybridMultilevel"/>
    <w:tmpl w:val="C2C82E1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" w15:restartNumberingAfterBreak="0">
    <w:nsid w:val="7605639D"/>
    <w:multiLevelType w:val="hybridMultilevel"/>
    <w:tmpl w:val="EB3294A0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349"/>
    <w:rsid w:val="00251349"/>
    <w:rsid w:val="003F5263"/>
    <w:rsid w:val="00AF3581"/>
    <w:rsid w:val="00C824FF"/>
    <w:rsid w:val="00C8412C"/>
    <w:rsid w:val="00D920D1"/>
    <w:rsid w:val="00DD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13701"/>
  <w15:chartTrackingRefBased/>
  <w15:docId w15:val="{BBA19528-0F1C-4554-A567-0630935BE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f53059d-251e-43b6-b72a-fe86d79b8e2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28B8BA3F3EEB4F910C22AA35F60D19" ma:contentTypeVersion="16" ma:contentTypeDescription="Create a new document." ma:contentTypeScope="" ma:versionID="c29270d22c43bae4d88c729f133fd382">
  <xsd:schema xmlns:xsd="http://www.w3.org/2001/XMLSchema" xmlns:xs="http://www.w3.org/2001/XMLSchema" xmlns:p="http://schemas.microsoft.com/office/2006/metadata/properties" xmlns:ns3="fe249a7e-d8f7-4127-bb95-70d9d12fc2c1" xmlns:ns4="7f53059d-251e-43b6-b72a-fe86d79b8e25" targetNamespace="http://schemas.microsoft.com/office/2006/metadata/properties" ma:root="true" ma:fieldsID="957e0867efd9e5df182e046254991e9b" ns3:_="" ns4:_="">
    <xsd:import namespace="fe249a7e-d8f7-4127-bb95-70d9d12fc2c1"/>
    <xsd:import namespace="7f53059d-251e-43b6-b72a-fe86d79b8e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49a7e-d8f7-4127-bb95-70d9d12fc2c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3059d-251e-43b6-b72a-fe86d79b8e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FF1229-96C2-4E14-AAC5-5F33EB78284E}">
  <ds:schemaRefs>
    <ds:schemaRef ds:uri="http://schemas.openxmlformats.org/package/2006/metadata/core-properties"/>
    <ds:schemaRef ds:uri="http://schemas.microsoft.com/office/2006/documentManagement/types"/>
    <ds:schemaRef ds:uri="fe249a7e-d8f7-4127-bb95-70d9d12fc2c1"/>
    <ds:schemaRef ds:uri="http://purl.org/dc/dcmitype/"/>
    <ds:schemaRef ds:uri="http://purl.org/dc/elements/1.1/"/>
    <ds:schemaRef ds:uri="http://schemas.microsoft.com/office/infopath/2007/PartnerControls"/>
    <ds:schemaRef ds:uri="http://schemas.microsoft.com/office/2006/metadata/properties"/>
    <ds:schemaRef ds:uri="7f53059d-251e-43b6-b72a-fe86d79b8e25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09B7C87-AFCB-48FB-91F9-C63002C159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FE0CEC-344D-4B2C-80B7-9A2822D32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49a7e-d8f7-4127-bb95-70d9d12fc2c1"/>
    <ds:schemaRef ds:uri="7f53059d-251e-43b6-b72a-fe86d79b8e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s, Emanuelle</dc:creator>
  <cp:keywords/>
  <dc:description/>
  <cp:lastModifiedBy>Dias, Emanuelle</cp:lastModifiedBy>
  <cp:revision>2</cp:revision>
  <dcterms:created xsi:type="dcterms:W3CDTF">2023-09-12T19:18:00Z</dcterms:created>
  <dcterms:modified xsi:type="dcterms:W3CDTF">2023-09-27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28B8BA3F3EEB4F910C22AA35F60D19</vt:lpwstr>
  </property>
</Properties>
</file>